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B59" w:rsidRPr="00206A77" w:rsidRDefault="00BD420B" w:rsidP="00206A77">
      <w:pPr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Additional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="00206A77">
        <w:rPr>
          <w:rFonts w:ascii="Times New Roman" w:hAnsi="Times New Roman" w:cs="Times New Roman"/>
          <w:b/>
          <w:sz w:val="28"/>
        </w:rPr>
        <w:t>Tables</w:t>
      </w:r>
    </w:p>
    <w:p w:rsidR="00260056" w:rsidRPr="00C20FC3" w:rsidRDefault="00260056" w:rsidP="00D12009"/>
    <w:p w:rsidR="00777368" w:rsidRPr="00683C57" w:rsidRDefault="00777368" w:rsidP="00777368">
      <w:pPr>
        <w:rPr>
          <w:rFonts w:ascii="Times New Roman" w:hAnsi="Times New Roman" w:cs="Times New Roman"/>
          <w:sz w:val="24"/>
          <w:szCs w:val="24"/>
        </w:rPr>
      </w:pPr>
      <w:r w:rsidRPr="00683C5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83C5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op five</w:t>
      </w:r>
      <w:r w:rsidRPr="00683C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ed pathw</w:t>
      </w:r>
      <w:r w:rsidRPr="00683C57">
        <w:rPr>
          <w:rFonts w:ascii="Times New Roman" w:hAnsi="Times New Roman" w:cs="Times New Roman"/>
          <w:sz w:val="24"/>
          <w:szCs w:val="24"/>
        </w:rPr>
        <w:t xml:space="preserve">ay of </w:t>
      </w:r>
      <w:r>
        <w:rPr>
          <w:rFonts w:ascii="Times New Roman" w:eastAsia="宋体" w:hAnsi="Times New Roman" w:cs="Times New Roman"/>
          <w:sz w:val="24"/>
          <w:szCs w:val="24"/>
        </w:rPr>
        <w:t>16 gene modules</w:t>
      </w:r>
      <w:r w:rsidRPr="00683C5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5"/>
        <w:tblW w:w="7083" w:type="dxa"/>
        <w:tblLook w:val="04A0" w:firstRow="1" w:lastRow="0" w:firstColumn="1" w:lastColumn="0" w:noHBand="0" w:noVBand="1"/>
      </w:tblPr>
      <w:tblGrid>
        <w:gridCol w:w="4106"/>
        <w:gridCol w:w="1192"/>
        <w:gridCol w:w="1785"/>
      </w:tblGrid>
      <w:tr w:rsidR="00777368" w:rsidRPr="00AB5062" w:rsidTr="00B47A6B">
        <w:trPr>
          <w:trHeight w:val="451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1: Black (n=227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5053F7" w:rsidTr="00B47A6B">
        <w:trPr>
          <w:trHeight w:val="217"/>
        </w:trPr>
        <w:tc>
          <w:tcPr>
            <w:tcW w:w="4106" w:type="dxa"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192" w:type="dxa"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785" w:type="dxa"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cted P</w:t>
            </w:r>
          </w:p>
        </w:tc>
      </w:tr>
      <w:tr w:rsidR="00777368" w:rsidRPr="007E2A8A" w:rsidTr="00B47A6B">
        <w:trPr>
          <w:trHeight w:val="20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9E-0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4E-07</w:t>
            </w:r>
          </w:p>
        </w:tc>
      </w:tr>
      <w:tr w:rsidR="00777368" w:rsidRPr="007E2A8A" w:rsidTr="00B47A6B">
        <w:trPr>
          <w:trHeight w:val="20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29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258</w:t>
            </w:r>
          </w:p>
        </w:tc>
      </w:tr>
      <w:tr w:rsidR="00777368" w:rsidRPr="007E2A8A" w:rsidTr="00B47A6B">
        <w:trPr>
          <w:trHeight w:val="20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44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11</w:t>
            </w:r>
          </w:p>
        </w:tc>
      </w:tr>
      <w:tr w:rsidR="00777368" w:rsidRPr="007E2A8A" w:rsidTr="00B47A6B">
        <w:trPr>
          <w:trHeight w:val="20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803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79</w:t>
            </w:r>
          </w:p>
        </w:tc>
      </w:tr>
      <w:tr w:rsidR="00777368" w:rsidRPr="007E2A8A" w:rsidTr="00B47A6B">
        <w:trPr>
          <w:trHeight w:val="20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984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59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2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lue (n=458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5053F7" w:rsidTr="00B47A6B">
        <w:trPr>
          <w:trHeight w:val="225"/>
        </w:trPr>
        <w:tc>
          <w:tcPr>
            <w:tcW w:w="4106" w:type="dxa"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E-19</w:t>
            </w:r>
          </w:p>
        </w:tc>
        <w:tc>
          <w:tcPr>
            <w:tcW w:w="1785" w:type="dxa"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76E-1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192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6E-17</w:t>
            </w:r>
          </w:p>
        </w:tc>
        <w:tc>
          <w:tcPr>
            <w:tcW w:w="1785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41E-15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192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77E-13</w:t>
            </w:r>
          </w:p>
        </w:tc>
        <w:tc>
          <w:tcPr>
            <w:tcW w:w="1785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22E-1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192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2E-12</w:t>
            </w:r>
          </w:p>
        </w:tc>
        <w:tc>
          <w:tcPr>
            <w:tcW w:w="1785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1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192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3E-11</w:t>
            </w:r>
          </w:p>
        </w:tc>
        <w:tc>
          <w:tcPr>
            <w:tcW w:w="1785" w:type="dxa"/>
            <w:noWrap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09</w:t>
            </w:r>
          </w:p>
        </w:tc>
      </w:tr>
      <w:tr w:rsidR="00777368" w:rsidRPr="00AB5062" w:rsidTr="00B47A6B">
        <w:trPr>
          <w:trHeight w:val="285"/>
        </w:trPr>
        <w:tc>
          <w:tcPr>
            <w:tcW w:w="7083" w:type="dxa"/>
            <w:gridSpan w:val="3"/>
            <w:noWrap/>
          </w:tcPr>
          <w:p w:rsidR="00777368" w:rsidRPr="00AB5062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odule 3</w:t>
            </w:r>
            <w:r w:rsidRPr="00AB506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: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Brown(n=404)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ab/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8E-1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E-1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3E-1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8E-1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9E-14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7E-13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E-1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8E-09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1E-1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4E-08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4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yan (n=141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2E-1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2E-1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E-07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8E-05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3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94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624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6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66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5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een (n=355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8E-9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1E-9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3E-3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9E-3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9E-2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6E-23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2E-23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2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87E-2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E-20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6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ey (n=1026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2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1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1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1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E-1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4E-0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7E-1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E-0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7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7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idnightblue (n=95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1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765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85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9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02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9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693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90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13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8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urple (n=173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mplement and coagulation cascade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5E-09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3E-07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1E-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LV-I infec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3E-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2E-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4E-0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6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8E-05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9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 R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ed (n=231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9E-10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9E-0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8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7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4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79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3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04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34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228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10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almon (n=151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6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189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94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29</w:t>
            </w: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MP-PKG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16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5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07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11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urquoise(n=607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7E-2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4E-23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pes simplex infec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E-2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5E-23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7E-24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8E-22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E-23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9E-2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21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7E-20</w:t>
            </w:r>
          </w:p>
        </w:tc>
      </w:tr>
      <w:tr w:rsidR="00777368" w:rsidRPr="00AB5062" w:rsidTr="00B47A6B">
        <w:trPr>
          <w:trHeight w:val="285"/>
        </w:trPr>
        <w:tc>
          <w:tcPr>
            <w:tcW w:w="7083" w:type="dxa"/>
            <w:gridSpan w:val="3"/>
            <w:noWrap/>
          </w:tcPr>
          <w:p w:rsidR="00777368" w:rsidRPr="00AB5062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odule 12: Yellow(n=402)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1E-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2E-0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1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009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2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carcinogenes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277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60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odule 13</w:t>
            </w:r>
            <w:r w:rsidRPr="00AB5062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: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AB5062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T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n(n=158)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9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4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8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82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57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88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evity regulat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24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97</w:t>
            </w:r>
          </w:p>
        </w:tc>
      </w:tr>
      <w:tr w:rsidR="00777368" w:rsidRPr="00AB5062" w:rsidTr="00B47A6B">
        <w:trPr>
          <w:trHeight w:val="225"/>
        </w:trPr>
        <w:tc>
          <w:tcPr>
            <w:tcW w:w="7083" w:type="dxa"/>
            <w:gridSpan w:val="3"/>
          </w:tcPr>
          <w:p w:rsidR="00777368" w:rsidRPr="00AB5062" w:rsidRDefault="00777368" w:rsidP="00B4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Module 14</w:t>
            </w:r>
            <w:r w:rsidRPr="00AB50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eenyello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>n=166)</w:t>
            </w:r>
            <w:r w:rsidRPr="00AB5062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7E-08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7E-06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9E-07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9E-05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rogen signaling pathway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3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8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6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018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4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518</w:t>
            </w:r>
          </w:p>
        </w:tc>
      </w:tr>
      <w:tr w:rsidR="00777368" w:rsidRPr="00AB5062" w:rsidTr="00B47A6B">
        <w:trPr>
          <w:trHeight w:val="285"/>
        </w:trPr>
        <w:tc>
          <w:tcPr>
            <w:tcW w:w="7083" w:type="dxa"/>
            <w:gridSpan w:val="3"/>
            <w:noWrap/>
          </w:tcPr>
          <w:p w:rsidR="00777368" w:rsidRPr="00AB5062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odule 15</w:t>
            </w:r>
            <w:r w:rsidRPr="00AB5062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: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Magenta(n=198)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86E-12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9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4E-06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141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4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84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1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84</w:t>
            </w:r>
          </w:p>
        </w:tc>
      </w:tr>
      <w:tr w:rsidR="00777368" w:rsidRPr="007E2A8A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7E2A8A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192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8E-05</w:t>
            </w:r>
          </w:p>
        </w:tc>
        <w:tc>
          <w:tcPr>
            <w:tcW w:w="1785" w:type="dxa"/>
            <w:noWrap/>
            <w:hideMark/>
          </w:tcPr>
          <w:p w:rsidR="00777368" w:rsidRPr="007E2A8A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A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7368" w:rsidRPr="00AB5062" w:rsidTr="00B47A6B">
        <w:trPr>
          <w:trHeight w:val="285"/>
        </w:trPr>
        <w:tc>
          <w:tcPr>
            <w:tcW w:w="7083" w:type="dxa"/>
            <w:gridSpan w:val="3"/>
            <w:noWrap/>
          </w:tcPr>
          <w:p w:rsidR="00777368" w:rsidRPr="00AB5062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Module 16: Pink(n=208)</w:t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ab/>
            </w:r>
            <w:r w:rsidRPr="00AB50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777368" w:rsidRPr="005053F7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5053F7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192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2E-12</w:t>
            </w:r>
          </w:p>
        </w:tc>
        <w:tc>
          <w:tcPr>
            <w:tcW w:w="1785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2E-10</w:t>
            </w:r>
          </w:p>
        </w:tc>
      </w:tr>
      <w:tr w:rsidR="00777368" w:rsidRPr="005053F7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5053F7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192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E-07</w:t>
            </w:r>
          </w:p>
        </w:tc>
        <w:tc>
          <w:tcPr>
            <w:tcW w:w="1785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8E-05</w:t>
            </w:r>
          </w:p>
        </w:tc>
      </w:tr>
      <w:tr w:rsidR="00777368" w:rsidRPr="005053F7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5053F7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192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3E-06</w:t>
            </w:r>
          </w:p>
        </w:tc>
        <w:tc>
          <w:tcPr>
            <w:tcW w:w="1785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</w:t>
            </w:r>
          </w:p>
        </w:tc>
      </w:tr>
      <w:tr w:rsidR="00777368" w:rsidRPr="005053F7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5053F7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192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94E-06</w:t>
            </w:r>
          </w:p>
        </w:tc>
        <w:tc>
          <w:tcPr>
            <w:tcW w:w="1785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624</w:t>
            </w:r>
          </w:p>
        </w:tc>
      </w:tr>
      <w:tr w:rsidR="00777368" w:rsidRPr="005053F7" w:rsidTr="00B47A6B">
        <w:trPr>
          <w:trHeight w:val="285"/>
        </w:trPr>
        <w:tc>
          <w:tcPr>
            <w:tcW w:w="4106" w:type="dxa"/>
            <w:noWrap/>
            <w:hideMark/>
          </w:tcPr>
          <w:p w:rsidR="00777368" w:rsidRPr="005053F7" w:rsidRDefault="00777368" w:rsidP="00B47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192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6E-05</w:t>
            </w:r>
          </w:p>
        </w:tc>
        <w:tc>
          <w:tcPr>
            <w:tcW w:w="1785" w:type="dxa"/>
            <w:noWrap/>
            <w:hideMark/>
          </w:tcPr>
          <w:p w:rsidR="00777368" w:rsidRPr="005053F7" w:rsidRDefault="00777368" w:rsidP="00B47A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3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66</w:t>
            </w:r>
          </w:p>
        </w:tc>
      </w:tr>
    </w:tbl>
    <w:p w:rsidR="00777368" w:rsidRDefault="00777368" w:rsidP="00777368"/>
    <w:p w:rsidR="00777368" w:rsidRPr="00BD12A0" w:rsidRDefault="00777368" w:rsidP="00777368"/>
    <w:p w:rsidR="00815D49" w:rsidRDefault="00815D49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br w:type="page"/>
      </w:r>
    </w:p>
    <w:p w:rsidR="00777368" w:rsidRDefault="00777368" w:rsidP="00D12009">
      <w:pPr>
        <w:rPr>
          <w:rFonts w:ascii="Times New Roman" w:hAnsi="Times New Roman" w:cs="Times New Roman"/>
          <w:sz w:val="24"/>
          <w:szCs w:val="21"/>
        </w:rPr>
      </w:pPr>
    </w:p>
    <w:p w:rsidR="00D12009" w:rsidRPr="002F07A1" w:rsidRDefault="00D12009" w:rsidP="00D12009">
      <w:pPr>
        <w:rPr>
          <w:rFonts w:ascii="Times New Roman" w:hAnsi="Times New Roman" w:cs="Times New Roman"/>
          <w:sz w:val="24"/>
          <w:szCs w:val="21"/>
        </w:rPr>
      </w:pPr>
      <w:r w:rsidRPr="002F07A1">
        <w:rPr>
          <w:rFonts w:ascii="Times New Roman" w:hAnsi="Times New Roman" w:cs="Times New Roman"/>
          <w:sz w:val="24"/>
          <w:szCs w:val="21"/>
        </w:rPr>
        <w:t>Table S</w:t>
      </w:r>
      <w:r w:rsidR="00777368">
        <w:rPr>
          <w:rFonts w:ascii="Times New Roman" w:hAnsi="Times New Roman" w:cs="Times New Roman"/>
          <w:sz w:val="24"/>
          <w:szCs w:val="21"/>
        </w:rPr>
        <w:t>2</w:t>
      </w:r>
      <w:r w:rsidRPr="002F07A1">
        <w:rPr>
          <w:rFonts w:ascii="Times New Roman" w:hAnsi="Times New Roman" w:cs="Times New Roman"/>
          <w:sz w:val="24"/>
          <w:szCs w:val="21"/>
        </w:rPr>
        <w:t xml:space="preserve">. Biologic </w:t>
      </w:r>
      <w:r w:rsidR="009D4878" w:rsidRPr="002F07A1">
        <w:rPr>
          <w:rFonts w:ascii="Times New Roman" w:hAnsi="Times New Roman" w:cs="Times New Roman"/>
          <w:sz w:val="24"/>
          <w:szCs w:val="21"/>
        </w:rPr>
        <w:t>a</w:t>
      </w:r>
      <w:r w:rsidRPr="002F07A1">
        <w:rPr>
          <w:rFonts w:ascii="Times New Roman" w:hAnsi="Times New Roman" w:cs="Times New Roman"/>
          <w:sz w:val="24"/>
          <w:szCs w:val="21"/>
        </w:rPr>
        <w:t xml:space="preserve">nnotation for the </w:t>
      </w:r>
      <w:r w:rsidR="00E92640" w:rsidRPr="002F07A1">
        <w:rPr>
          <w:rFonts w:ascii="Times New Roman" w:hAnsi="Times New Roman" w:cs="Times New Roman"/>
          <w:sz w:val="24"/>
          <w:szCs w:val="21"/>
        </w:rPr>
        <w:t>158</w:t>
      </w:r>
      <w:r w:rsidRPr="002F07A1">
        <w:rPr>
          <w:rFonts w:ascii="Times New Roman" w:hAnsi="Times New Roman" w:cs="Times New Roman"/>
          <w:sz w:val="24"/>
          <w:szCs w:val="21"/>
        </w:rPr>
        <w:t xml:space="preserve"> </w:t>
      </w:r>
      <w:r w:rsidR="009D4878" w:rsidRPr="002F07A1">
        <w:rPr>
          <w:rFonts w:ascii="Times New Roman" w:hAnsi="Times New Roman" w:cs="Times New Roman"/>
          <w:sz w:val="24"/>
          <w:szCs w:val="21"/>
        </w:rPr>
        <w:t>g</w:t>
      </w:r>
      <w:r w:rsidRPr="002F07A1">
        <w:rPr>
          <w:rFonts w:ascii="Times New Roman" w:hAnsi="Times New Roman" w:cs="Times New Roman"/>
          <w:sz w:val="24"/>
          <w:szCs w:val="21"/>
        </w:rPr>
        <w:t xml:space="preserve">enes from the </w:t>
      </w:r>
      <w:r w:rsidR="009D4878" w:rsidRPr="002F07A1">
        <w:rPr>
          <w:rFonts w:ascii="Times New Roman" w:hAnsi="Times New Roman" w:cs="Times New Roman"/>
          <w:sz w:val="24"/>
          <w:szCs w:val="21"/>
        </w:rPr>
        <w:t>g</w:t>
      </w:r>
      <w:r w:rsidRPr="002F07A1">
        <w:rPr>
          <w:rFonts w:ascii="Times New Roman" w:hAnsi="Times New Roman" w:cs="Times New Roman"/>
          <w:sz w:val="24"/>
          <w:szCs w:val="21"/>
        </w:rPr>
        <w:t xml:space="preserve">ene </w:t>
      </w:r>
      <w:r w:rsidR="009D4878" w:rsidRPr="002F07A1">
        <w:rPr>
          <w:rFonts w:ascii="Times New Roman" w:hAnsi="Times New Roman" w:cs="Times New Roman"/>
          <w:sz w:val="24"/>
          <w:szCs w:val="21"/>
        </w:rPr>
        <w:t>m</w:t>
      </w:r>
      <w:r w:rsidRPr="002F07A1">
        <w:rPr>
          <w:rFonts w:ascii="Times New Roman" w:hAnsi="Times New Roman" w:cs="Times New Roman"/>
          <w:sz w:val="24"/>
          <w:szCs w:val="21"/>
        </w:rPr>
        <w:t xml:space="preserve">odule (Tan) and the 43 </w:t>
      </w:r>
      <w:r w:rsidR="00A055BC" w:rsidRPr="002F07A1">
        <w:rPr>
          <w:rFonts w:ascii="Times New Roman" w:hAnsi="Times New Roman" w:cs="Times New Roman"/>
          <w:sz w:val="24"/>
          <w:szCs w:val="21"/>
        </w:rPr>
        <w:t>g</w:t>
      </w:r>
      <w:r w:rsidRPr="002F07A1">
        <w:rPr>
          <w:rFonts w:ascii="Times New Roman" w:hAnsi="Times New Roman" w:cs="Times New Roman"/>
          <w:sz w:val="24"/>
          <w:szCs w:val="21"/>
        </w:rPr>
        <w:t xml:space="preserve">enes in the </w:t>
      </w:r>
      <w:r w:rsidR="00A055BC" w:rsidRPr="002F07A1">
        <w:rPr>
          <w:rFonts w:ascii="Times New Roman" w:hAnsi="Times New Roman" w:cs="Times New Roman"/>
          <w:sz w:val="24"/>
          <w:szCs w:val="21"/>
        </w:rPr>
        <w:t>s</w:t>
      </w:r>
      <w:r w:rsidRPr="002F07A1">
        <w:rPr>
          <w:rFonts w:ascii="Times New Roman" w:hAnsi="Times New Roman" w:cs="Times New Roman"/>
          <w:sz w:val="24"/>
          <w:szCs w:val="21"/>
        </w:rPr>
        <w:t>ignature for</w:t>
      </w:r>
      <w:r w:rsidR="003B5894" w:rsidRPr="002F07A1">
        <w:rPr>
          <w:rFonts w:ascii="Times New Roman" w:hAnsi="Times New Roman" w:cs="Times New Roman"/>
          <w:sz w:val="24"/>
          <w:szCs w:val="21"/>
        </w:rPr>
        <w:t xml:space="preserve"> regressing</w:t>
      </w:r>
      <w:r w:rsidRPr="002F07A1">
        <w:rPr>
          <w:rFonts w:ascii="Times New Roman" w:hAnsi="Times New Roman" w:cs="Times New Roman"/>
          <w:sz w:val="24"/>
          <w:szCs w:val="21"/>
        </w:rPr>
        <w:t xml:space="preserve"> the </w:t>
      </w:r>
      <w:r w:rsidR="00E92640" w:rsidRPr="002F07A1">
        <w:rPr>
          <w:rFonts w:ascii="Times New Roman" w:hAnsi="Times New Roman" w:cs="Times New Roman"/>
          <w:sz w:val="24"/>
          <w:szCs w:val="21"/>
        </w:rPr>
        <w:t>maximum probability</w:t>
      </w:r>
      <w:r w:rsidRPr="002F07A1">
        <w:rPr>
          <w:rFonts w:ascii="Times New Roman" w:hAnsi="Times New Roman" w:cs="Times New Roman"/>
          <w:sz w:val="24"/>
          <w:szCs w:val="21"/>
        </w:rPr>
        <w:t xml:space="preserve"> </w:t>
      </w:r>
      <w:r w:rsidR="009D359F" w:rsidRPr="002F07A1">
        <w:rPr>
          <w:rFonts w:ascii="Times New Roman" w:hAnsi="Times New Roman" w:cs="Times New Roman"/>
          <w:sz w:val="24"/>
          <w:szCs w:val="21"/>
        </w:rPr>
        <w:t>f</w:t>
      </w:r>
      <w:r w:rsidRPr="002F07A1">
        <w:rPr>
          <w:rFonts w:ascii="Times New Roman" w:hAnsi="Times New Roman" w:cs="Times New Roman"/>
          <w:sz w:val="24"/>
          <w:szCs w:val="21"/>
        </w:rPr>
        <w:t>eature</w:t>
      </w:r>
      <w:r w:rsidR="00B560E0" w:rsidRPr="002F07A1">
        <w:rPr>
          <w:rFonts w:ascii="Times New Roman" w:hAnsi="Times New Roman" w:cs="Times New Roman"/>
          <w:sz w:val="24"/>
          <w:szCs w:val="21"/>
        </w:rPr>
        <w:t xml:space="preserve"> from fast-flow related tumour subreg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76"/>
        <w:gridCol w:w="1836"/>
        <w:gridCol w:w="2534"/>
        <w:gridCol w:w="1250"/>
      </w:tblGrid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Hallmark nam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cess categor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58 Genes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3 Genes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 Apical junc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VL, GAMT, SHC1, CRB3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 Apical surfac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 Peroxisom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EX11B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 Adipogene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5 Angiogene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FB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4741" w:rsidRPr="002F07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pithelial mesenchymal transi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AREG, GADD45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THLH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7 Myogene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8 Spermatogene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9 Pancreatic beta cell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0 DNA repair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NA damag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1 UV response dow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NA damag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2 UV response up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DNA damag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AT1, RET, pRpF3, pRKAC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3 Allograft rejec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4 Coagula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5 Complement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GATA3, CD4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6 Interferon alpha respons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OV10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7 Interferon gamma respons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8 Il6 JAK STAT3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19 Inflammatory respons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0 Bile acid metabolism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1 Cholesterol homeosta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2 Fatty acid metabolism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IF, HADHB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3 Glycoly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IF, CASp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HST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4 Heme metabolism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BNIp3L, BTRC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5 Oxidative phosphoryla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DUFS2, HADHA, HADHB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6 Xenobiotic metabolism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7 Apoptosi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CL1, BNIp3L, GADD45A, CASp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8 Hypoxia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FNA1, MIF, BNIp3L, ERRFI1, BCL2, CASp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29 Protein secretion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CAMp3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 Unfolded protein respons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HC1, ATF6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1 Reactive oxygen species pathway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DUFS2, SBNO2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2 E2f targets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3 G2m checkpoint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HOXC10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 xml:space="preserve"> TLE3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4 Myc targets v1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5 Myc targets v2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6 p53 pathway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GADD45A, RALGDS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7 Mitotic spindl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ARL8A, ARHGEF2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8 Androgen respons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39 Estrogen response early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LC39A6, MUC1, AREG, CELSR1, MYB,</w:t>
            </w:r>
          </w:p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BCL2, TJp3, SLC1A1, RET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0 Estrogen response late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AREG, MYB, BCL2, TJp3, RET, pLXNB1, NAB2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LAC1, TIAM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1 IL-2 JAK STAT5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UC1, BCL2, TNFRSF18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LC39A8, ETV4, TIAM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2 KRAS signaling upregulated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3 KRAS signaling downregulated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GAMT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4 Mtorc1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5 Notch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ApH1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6 PI3K AKT MTOR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pAK4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7 Hedgehog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CELSR1, LDB1, TLE3,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8 TGF-beta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49 TNFA signaling via NFKB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MCL1, EFNA1, AREG, GADD45A, NFKB1,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12009" w:rsidRPr="002F07A1" w:rsidTr="007F29EA">
        <w:tc>
          <w:tcPr>
            <w:tcW w:w="2689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50 WNT beta catenin signaling</w:t>
            </w:r>
          </w:p>
        </w:tc>
        <w:tc>
          <w:tcPr>
            <w:tcW w:w="184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2552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NCSTN</w:t>
            </w:r>
          </w:p>
        </w:tc>
        <w:tc>
          <w:tcPr>
            <w:tcW w:w="1213" w:type="dxa"/>
          </w:tcPr>
          <w:p w:rsidR="00D12009" w:rsidRPr="002F07A1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07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07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</w:tbl>
    <w:p w:rsidR="00D12009" w:rsidRPr="00C20FC3" w:rsidRDefault="00D12009" w:rsidP="00D12009"/>
    <w:p w:rsidR="00D12009" w:rsidRPr="00C20FC3" w:rsidRDefault="00D12009" w:rsidP="00D12009"/>
    <w:p w:rsidR="00D12009" w:rsidRPr="00C20FC3" w:rsidRDefault="00D12009" w:rsidP="00D12009"/>
    <w:p w:rsidR="00260056" w:rsidRDefault="00260056">
      <w:pPr>
        <w:widowControl/>
        <w:spacing w:after="160" w:line="259" w:lineRule="auto"/>
        <w:jc w:val="left"/>
      </w:pPr>
      <w:r>
        <w:br w:type="page"/>
      </w:r>
    </w:p>
    <w:p w:rsidR="00D12009" w:rsidRPr="00B113B5" w:rsidRDefault="00D12009" w:rsidP="00D12009">
      <w:pPr>
        <w:rPr>
          <w:sz w:val="24"/>
          <w:szCs w:val="24"/>
        </w:rPr>
      </w:pPr>
    </w:p>
    <w:p w:rsidR="00DD2623" w:rsidRPr="00B113B5" w:rsidRDefault="00D12009" w:rsidP="00DD2623">
      <w:pPr>
        <w:rPr>
          <w:rFonts w:ascii="Times New Roman" w:hAnsi="Times New Roman" w:cs="Times New Roman"/>
          <w:sz w:val="24"/>
          <w:szCs w:val="24"/>
        </w:rPr>
      </w:pPr>
      <w:r w:rsidRPr="00B113B5">
        <w:rPr>
          <w:rFonts w:ascii="Times New Roman" w:hAnsi="Times New Roman" w:cs="Times New Roman"/>
          <w:sz w:val="24"/>
          <w:szCs w:val="24"/>
        </w:rPr>
        <w:t>Table S</w:t>
      </w:r>
      <w:r w:rsidR="00777368">
        <w:rPr>
          <w:rFonts w:ascii="Times New Roman" w:hAnsi="Times New Roman" w:cs="Times New Roman"/>
          <w:sz w:val="24"/>
          <w:szCs w:val="24"/>
        </w:rPr>
        <w:t>3</w:t>
      </w:r>
      <w:r w:rsidRPr="00B113B5">
        <w:rPr>
          <w:rFonts w:ascii="Times New Roman" w:hAnsi="Times New Roman" w:cs="Times New Roman"/>
          <w:sz w:val="24"/>
          <w:szCs w:val="24"/>
        </w:rPr>
        <w:t xml:space="preserve">. Pathway Analysis of </w:t>
      </w:r>
      <w:r w:rsidRPr="00B113B5">
        <w:rPr>
          <w:rFonts w:ascii="Times New Roman" w:eastAsia="宋体" w:hAnsi="Times New Roman" w:cs="Times New Roman"/>
          <w:sz w:val="24"/>
          <w:szCs w:val="24"/>
        </w:rPr>
        <w:t xml:space="preserve">38 </w:t>
      </w:r>
      <w:r w:rsidR="00A055BC" w:rsidRPr="00B113B5">
        <w:rPr>
          <w:rFonts w:ascii="Times New Roman" w:hAnsi="Times New Roman" w:cs="Times New Roman"/>
          <w:sz w:val="24"/>
          <w:szCs w:val="24"/>
        </w:rPr>
        <w:t>i</w:t>
      </w:r>
      <w:r w:rsidRPr="00B113B5">
        <w:rPr>
          <w:rFonts w:ascii="Times New Roman" w:hAnsi="Times New Roman" w:cs="Times New Roman"/>
          <w:sz w:val="24"/>
          <w:szCs w:val="24"/>
        </w:rPr>
        <w:t xml:space="preserve">dentified </w:t>
      </w:r>
      <w:r w:rsidR="00A055BC" w:rsidRPr="00B113B5">
        <w:rPr>
          <w:rFonts w:ascii="Times New Roman" w:hAnsi="Times New Roman" w:cs="Times New Roman"/>
          <w:sz w:val="24"/>
          <w:szCs w:val="24"/>
        </w:rPr>
        <w:t>g</w:t>
      </w:r>
      <w:r w:rsidRPr="00B113B5">
        <w:rPr>
          <w:rFonts w:ascii="Times New Roman" w:hAnsi="Times New Roman" w:cs="Times New Roman"/>
          <w:sz w:val="24"/>
          <w:szCs w:val="24"/>
        </w:rPr>
        <w:t xml:space="preserve">enes in the </w:t>
      </w:r>
      <w:r w:rsidR="00C0509C" w:rsidRPr="00B113B5">
        <w:rPr>
          <w:rFonts w:ascii="Times New Roman" w:hAnsi="Times New Roman" w:cs="Times New Roman"/>
          <w:sz w:val="24"/>
          <w:szCs w:val="24"/>
        </w:rPr>
        <w:t>signature</w:t>
      </w:r>
      <w:r w:rsidR="00DD2623" w:rsidRPr="00B113B5">
        <w:rPr>
          <w:rFonts w:ascii="Times New Roman" w:hAnsi="Times New Roman" w:cs="Times New Roman"/>
          <w:sz w:val="24"/>
          <w:szCs w:val="24"/>
        </w:rPr>
        <w:t xml:space="preserve"> for regressing the tumor volume featu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98"/>
        <w:gridCol w:w="1418"/>
        <w:gridCol w:w="1780"/>
      </w:tblGrid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 w:hint="eastAsia"/>
                <w:sz w:val="24"/>
                <w:szCs w:val="24"/>
              </w:rPr>
              <w:t>Category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 w:hint="eastAsia"/>
                <w:sz w:val="24"/>
                <w:szCs w:val="24"/>
              </w:rPr>
              <w:t>Corrected p-value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Glycosaminoglycan biosynthesis -keratan sulfate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13982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27763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15647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27763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20039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27763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Glycosphingolipid biosynthesis - lacto and neolacto series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23484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27763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27774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27763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37147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41505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43066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41505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61440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59365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Adherens junction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63919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59365</w:t>
            </w:r>
          </w:p>
        </w:tc>
      </w:tr>
      <w:tr w:rsidR="00D12009" w:rsidRPr="00B113B5" w:rsidTr="007E5821">
        <w:tc>
          <w:tcPr>
            <w:tcW w:w="5098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TGF-beta signaling pathway</w:t>
            </w:r>
          </w:p>
        </w:tc>
        <w:tc>
          <w:tcPr>
            <w:tcW w:w="1418" w:type="dxa"/>
          </w:tcPr>
          <w:p w:rsidR="00D12009" w:rsidRPr="00B113B5" w:rsidRDefault="00D12009" w:rsidP="000F7B59">
            <w:pPr>
              <w:tabs>
                <w:tab w:val="left" w:pos="6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072136</w:t>
            </w:r>
          </w:p>
        </w:tc>
        <w:tc>
          <w:tcPr>
            <w:tcW w:w="1780" w:type="dxa"/>
          </w:tcPr>
          <w:p w:rsidR="00D12009" w:rsidRPr="00B113B5" w:rsidRDefault="00D12009" w:rsidP="000F7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3B5">
              <w:rPr>
                <w:rFonts w:ascii="Times New Roman" w:hAnsi="Times New Roman" w:cs="Times New Roman"/>
                <w:sz w:val="24"/>
                <w:szCs w:val="24"/>
              </w:rPr>
              <w:t>0.159365</w:t>
            </w:r>
          </w:p>
        </w:tc>
      </w:tr>
    </w:tbl>
    <w:p w:rsidR="00D12009" w:rsidRDefault="00D12009" w:rsidP="00D12009"/>
    <w:p w:rsidR="00DD2623" w:rsidRDefault="00DD2623" w:rsidP="00D12009"/>
    <w:p w:rsidR="00DD2623" w:rsidRDefault="00DD2623" w:rsidP="00D12009"/>
    <w:p w:rsidR="00815D49" w:rsidRDefault="00815D49">
      <w:pPr>
        <w:widowControl/>
        <w:spacing w:after="160" w:line="259" w:lineRule="auto"/>
        <w:jc w:val="left"/>
      </w:pPr>
      <w:r>
        <w:br w:type="page"/>
      </w:r>
    </w:p>
    <w:p w:rsidR="00DD2623" w:rsidRDefault="00DD2623" w:rsidP="00D12009">
      <w:bookmarkStart w:id="0" w:name="_GoBack"/>
      <w:bookmarkEnd w:id="0"/>
    </w:p>
    <w:p w:rsidR="00DD2623" w:rsidRDefault="00DD2623" w:rsidP="00D12009"/>
    <w:p w:rsidR="00DD2623" w:rsidRPr="00C20FC3" w:rsidRDefault="00DD2623" w:rsidP="00D12009"/>
    <w:p w:rsidR="00DD2623" w:rsidRPr="00683C57" w:rsidRDefault="00E01C0E" w:rsidP="00DD2623">
      <w:pPr>
        <w:rPr>
          <w:rFonts w:ascii="Times New Roman" w:hAnsi="Times New Roman" w:cs="Times New Roman"/>
          <w:sz w:val="24"/>
          <w:szCs w:val="24"/>
        </w:rPr>
      </w:pPr>
      <w:r w:rsidRPr="00683C57">
        <w:rPr>
          <w:rFonts w:ascii="Times New Roman" w:hAnsi="Times New Roman" w:cs="Times New Roman"/>
          <w:sz w:val="24"/>
          <w:szCs w:val="24"/>
        </w:rPr>
        <w:t>Table S</w:t>
      </w:r>
      <w:r w:rsidR="00777368">
        <w:rPr>
          <w:rFonts w:ascii="Times New Roman" w:hAnsi="Times New Roman" w:cs="Times New Roman"/>
          <w:sz w:val="24"/>
          <w:szCs w:val="24"/>
        </w:rPr>
        <w:t>4</w:t>
      </w:r>
      <w:r w:rsidRPr="00683C57">
        <w:rPr>
          <w:rFonts w:ascii="Times New Roman" w:hAnsi="Times New Roman" w:cs="Times New Roman"/>
          <w:sz w:val="24"/>
          <w:szCs w:val="24"/>
        </w:rPr>
        <w:t xml:space="preserve">. Pathway </w:t>
      </w:r>
      <w:r w:rsidR="0008693B" w:rsidRPr="00683C57">
        <w:rPr>
          <w:rFonts w:ascii="Times New Roman" w:hAnsi="Times New Roman" w:cs="Times New Roman"/>
          <w:sz w:val="24"/>
          <w:szCs w:val="24"/>
        </w:rPr>
        <w:t>a</w:t>
      </w:r>
      <w:r w:rsidRPr="00683C57">
        <w:rPr>
          <w:rFonts w:ascii="Times New Roman" w:hAnsi="Times New Roman" w:cs="Times New Roman"/>
          <w:sz w:val="24"/>
          <w:szCs w:val="24"/>
        </w:rPr>
        <w:t xml:space="preserve">nalysis of </w:t>
      </w:r>
      <w:r w:rsidRPr="00683C57">
        <w:rPr>
          <w:rFonts w:ascii="Times New Roman" w:eastAsia="宋体" w:hAnsi="Times New Roman" w:cs="Times New Roman"/>
          <w:sz w:val="24"/>
          <w:szCs w:val="24"/>
        </w:rPr>
        <w:t xml:space="preserve">57 </w:t>
      </w:r>
      <w:r w:rsidR="0008693B" w:rsidRPr="00683C57">
        <w:rPr>
          <w:rFonts w:ascii="Times New Roman" w:hAnsi="Times New Roman" w:cs="Times New Roman"/>
          <w:sz w:val="24"/>
          <w:szCs w:val="24"/>
        </w:rPr>
        <w:t>i</w:t>
      </w:r>
      <w:r w:rsidRPr="00683C57">
        <w:rPr>
          <w:rFonts w:ascii="Times New Roman" w:hAnsi="Times New Roman" w:cs="Times New Roman"/>
          <w:sz w:val="24"/>
          <w:szCs w:val="24"/>
        </w:rPr>
        <w:t xml:space="preserve">dentified </w:t>
      </w:r>
      <w:r w:rsidR="0008693B" w:rsidRPr="00683C57">
        <w:rPr>
          <w:rFonts w:ascii="Times New Roman" w:hAnsi="Times New Roman" w:cs="Times New Roman"/>
          <w:sz w:val="24"/>
          <w:szCs w:val="24"/>
        </w:rPr>
        <w:t>g</w:t>
      </w:r>
      <w:r w:rsidRPr="00683C57">
        <w:rPr>
          <w:rFonts w:ascii="Times New Roman" w:hAnsi="Times New Roman" w:cs="Times New Roman"/>
          <w:sz w:val="24"/>
          <w:szCs w:val="24"/>
        </w:rPr>
        <w:t xml:space="preserve">enes </w:t>
      </w:r>
      <w:r w:rsidR="0008693B" w:rsidRPr="00683C57">
        <w:rPr>
          <w:rFonts w:ascii="Times New Roman" w:hAnsi="Times New Roman" w:cs="Times New Roman"/>
          <w:sz w:val="24"/>
          <w:szCs w:val="24"/>
        </w:rPr>
        <w:t xml:space="preserve">in the signature </w:t>
      </w:r>
      <w:r w:rsidR="00DD2623" w:rsidRPr="00683C57">
        <w:rPr>
          <w:rFonts w:ascii="Times New Roman" w:hAnsi="Times New Roman" w:cs="Times New Roman"/>
          <w:sz w:val="24"/>
          <w:szCs w:val="24"/>
        </w:rPr>
        <w:t>for regressing the maximum probability feature from slow-flow associated tumour subreg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98"/>
        <w:gridCol w:w="1418"/>
        <w:gridCol w:w="1780"/>
      </w:tblGrid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Corrected p-value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Transcriptional misregulation in cancer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28136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32421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38788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Regulation of autophagy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57071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59772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Bile secretion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98087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98087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098087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111703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  <w:tr w:rsidR="00E01C0E" w:rsidRPr="00683C57" w:rsidTr="007E5821">
        <w:tc>
          <w:tcPr>
            <w:tcW w:w="5098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Taste transduction</w:t>
            </w:r>
          </w:p>
        </w:tc>
        <w:tc>
          <w:tcPr>
            <w:tcW w:w="1418" w:type="dxa"/>
          </w:tcPr>
          <w:p w:rsidR="00E01C0E" w:rsidRPr="00683C57" w:rsidRDefault="00E01C0E" w:rsidP="00F35299">
            <w:pPr>
              <w:tabs>
                <w:tab w:val="left" w:pos="66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113489</w:t>
            </w:r>
          </w:p>
        </w:tc>
        <w:tc>
          <w:tcPr>
            <w:tcW w:w="1780" w:type="dxa"/>
          </w:tcPr>
          <w:p w:rsidR="00E01C0E" w:rsidRPr="00683C57" w:rsidRDefault="00E01C0E" w:rsidP="00F3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C57">
              <w:rPr>
                <w:rFonts w:ascii="Times New Roman" w:hAnsi="Times New Roman" w:cs="Times New Roman"/>
                <w:sz w:val="24"/>
                <w:szCs w:val="24"/>
              </w:rPr>
              <w:t>0.23353</w:t>
            </w:r>
          </w:p>
        </w:tc>
      </w:tr>
    </w:tbl>
    <w:p w:rsidR="002E7567" w:rsidRDefault="002E7567"/>
    <w:p w:rsidR="00450886" w:rsidRDefault="00450886"/>
    <w:p w:rsidR="00450886" w:rsidRDefault="00450886"/>
    <w:p w:rsidR="00450886" w:rsidRDefault="00450886"/>
    <w:p w:rsidR="00450886" w:rsidRDefault="00450886"/>
    <w:p w:rsidR="00C22174" w:rsidRDefault="00C22174" w:rsidP="00C22174"/>
    <w:sectPr w:rsidR="00C22174" w:rsidSect="000F7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7774" w:rsidRDefault="00907774" w:rsidP="00D12009">
      <w:r>
        <w:separator/>
      </w:r>
    </w:p>
  </w:endnote>
  <w:endnote w:type="continuationSeparator" w:id="0">
    <w:p w:rsidR="00907774" w:rsidRDefault="00907774" w:rsidP="00D12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TBasilia-Roman"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7774" w:rsidRDefault="00907774" w:rsidP="00D12009">
      <w:r>
        <w:separator/>
      </w:r>
    </w:p>
  </w:footnote>
  <w:footnote w:type="continuationSeparator" w:id="0">
    <w:p w:rsidR="00907774" w:rsidRDefault="00907774" w:rsidP="00D12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8A7"/>
    <w:rsid w:val="00057E54"/>
    <w:rsid w:val="0008693B"/>
    <w:rsid w:val="000A614C"/>
    <w:rsid w:val="000F7B59"/>
    <w:rsid w:val="00134184"/>
    <w:rsid w:val="00156131"/>
    <w:rsid w:val="00206A77"/>
    <w:rsid w:val="00233183"/>
    <w:rsid w:val="00260056"/>
    <w:rsid w:val="0026639B"/>
    <w:rsid w:val="002B53CC"/>
    <w:rsid w:val="002E7567"/>
    <w:rsid w:val="002F07A1"/>
    <w:rsid w:val="002F5A29"/>
    <w:rsid w:val="003B5894"/>
    <w:rsid w:val="003F35D2"/>
    <w:rsid w:val="00443FE9"/>
    <w:rsid w:val="00450886"/>
    <w:rsid w:val="004E07F5"/>
    <w:rsid w:val="004E153D"/>
    <w:rsid w:val="00546E4A"/>
    <w:rsid w:val="0064757A"/>
    <w:rsid w:val="00683C57"/>
    <w:rsid w:val="00777368"/>
    <w:rsid w:val="007C090F"/>
    <w:rsid w:val="007E5821"/>
    <w:rsid w:val="007F29EA"/>
    <w:rsid w:val="007F75C4"/>
    <w:rsid w:val="00815D49"/>
    <w:rsid w:val="0086575E"/>
    <w:rsid w:val="00865B80"/>
    <w:rsid w:val="008A48A7"/>
    <w:rsid w:val="00907774"/>
    <w:rsid w:val="0092503D"/>
    <w:rsid w:val="009D359F"/>
    <w:rsid w:val="009D4878"/>
    <w:rsid w:val="00A055BC"/>
    <w:rsid w:val="00A14CA0"/>
    <w:rsid w:val="00A368DB"/>
    <w:rsid w:val="00A569C8"/>
    <w:rsid w:val="00A873E7"/>
    <w:rsid w:val="00AB5062"/>
    <w:rsid w:val="00B113B5"/>
    <w:rsid w:val="00B25056"/>
    <w:rsid w:val="00B42B05"/>
    <w:rsid w:val="00B560E0"/>
    <w:rsid w:val="00BA7DDF"/>
    <w:rsid w:val="00BD12A0"/>
    <w:rsid w:val="00BD420B"/>
    <w:rsid w:val="00C0509C"/>
    <w:rsid w:val="00C145C8"/>
    <w:rsid w:val="00C22174"/>
    <w:rsid w:val="00D12009"/>
    <w:rsid w:val="00DC160F"/>
    <w:rsid w:val="00DD2623"/>
    <w:rsid w:val="00E01C0E"/>
    <w:rsid w:val="00E5203F"/>
    <w:rsid w:val="00E8469D"/>
    <w:rsid w:val="00E92640"/>
    <w:rsid w:val="00EA1ED8"/>
    <w:rsid w:val="00F35299"/>
    <w:rsid w:val="00F5537B"/>
    <w:rsid w:val="00F8165F"/>
    <w:rsid w:val="00FB4741"/>
    <w:rsid w:val="00FD1C56"/>
    <w:rsid w:val="00FD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6C0EE6-0368-4CA0-AB66-E9676275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00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200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D12009"/>
  </w:style>
  <w:style w:type="paragraph" w:styleId="a4">
    <w:name w:val="footer"/>
    <w:basedOn w:val="a"/>
    <w:link w:val="Char0"/>
    <w:uiPriority w:val="99"/>
    <w:unhideWhenUsed/>
    <w:rsid w:val="00D1200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D12009"/>
  </w:style>
  <w:style w:type="table" w:styleId="a5">
    <w:name w:val="Table Grid"/>
    <w:basedOn w:val="a1"/>
    <w:uiPriority w:val="39"/>
    <w:rsid w:val="00D1200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42B05"/>
    <w:rPr>
      <w:rFonts w:ascii="ATBasilia-Roman" w:hAnsi="ATBasilia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 Fan</cp:lastModifiedBy>
  <cp:revision>52</cp:revision>
  <dcterms:created xsi:type="dcterms:W3CDTF">2018-11-15T07:26:00Z</dcterms:created>
  <dcterms:modified xsi:type="dcterms:W3CDTF">2019-06-26T06:11:00Z</dcterms:modified>
</cp:coreProperties>
</file>